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E873C0">
      <w:pPr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materials</w:t>
      </w:r>
    </w:p>
    <w:p w14:paraId="04E4DB3E">
      <w:pPr>
        <w:rPr>
          <w:rFonts w:ascii="Times New Roman" w:hAnsi="Times New Roman" w:eastAsia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8"/>
          <w:lang w:val="en-US" w:eastAsia="zh-CN"/>
        </w:rPr>
        <w:t>Multimedia Appendix 2</w:t>
      </w:r>
      <w:r>
        <w:rPr>
          <w:rFonts w:ascii="Times New Roman" w:hAnsi="Times New Roman" w:eastAsia="Times New Roman" w:cs="Times New Roman"/>
          <w:b/>
          <w:bCs/>
          <w:sz w:val="22"/>
          <w:szCs w:val="28"/>
        </w:rPr>
        <w:t>. PRISMA</w:t>
      </w:r>
      <w:r>
        <w:rPr>
          <w:rFonts w:hint="eastAsia" w:ascii="Times New Roman" w:hAnsi="Times New Roman" w:eastAsia="宋体" w:cs="Times New Roman"/>
          <w:b/>
          <w:bCs/>
          <w:sz w:val="22"/>
          <w:szCs w:val="28"/>
          <w:lang w:val="en-US" w:eastAsia="zh-CN"/>
        </w:rPr>
        <w:t>-S</w:t>
      </w:r>
      <w:r>
        <w:rPr>
          <w:rFonts w:ascii="Times New Roman" w:hAnsi="Times New Roman" w:eastAsia="Times New Roman" w:cs="Times New Roman"/>
          <w:b/>
          <w:bCs/>
          <w:sz w:val="22"/>
          <w:szCs w:val="28"/>
        </w:rPr>
        <w:t xml:space="preserve"> Checklist </w:t>
      </w:r>
    </w:p>
    <w:tbl>
      <w:tblPr>
        <w:tblStyle w:val="4"/>
        <w:tblW w:w="1399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7"/>
        <w:gridCol w:w="948"/>
        <w:gridCol w:w="8988"/>
        <w:gridCol w:w="1776"/>
      </w:tblGrid>
      <w:tr w14:paraId="167C2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228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4ECED5B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4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751B477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898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157155D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776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2A58967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190DE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3999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center"/>
          </w:tcPr>
          <w:p w14:paraId="632E01A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5159D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A972DE8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852424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9588CA6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4412114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2EDCD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6D06DCD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457216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8698D9D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D20E7CC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11F93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9EEB048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654CEAA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eastAsia="zh-CN"/>
              </w:rPr>
            </w:pPr>
            <w:bookmarkStart w:id="0" w:name="_GoBack"/>
            <w:r>
              <w:rPr>
                <w:rFonts w:hint="eastAsia" w:ascii="Calibri" w:hAnsi="Calibri" w:eastAsia="宋体" w:cs="Calibri"/>
                <w:color w:val="000000"/>
                <w:lang w:eastAsia="zh-CN"/>
              </w:rPr>
              <w:t>3</w:t>
            </w:r>
            <w:bookmarkEnd w:id="0"/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3BC96FA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60FDC30">
            <w:pPr>
              <w:spacing w:after="0" w:line="240" w:lineRule="auto"/>
              <w:jc w:val="center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 3</w:t>
            </w:r>
          </w:p>
        </w:tc>
      </w:tr>
      <w:tr w14:paraId="566E8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96DA172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6E60B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E96D700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58BBA79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52BE1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DC94713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85972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3923335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7FCD788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4B9F16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370F96C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EB268A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0F3A1B7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B630DFC">
            <w:pPr>
              <w:spacing w:after="0" w:line="240" w:lineRule="auto"/>
              <w:jc w:val="center"/>
              <w:rPr>
                <w:rFonts w:hint="default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4</w:t>
            </w:r>
          </w:p>
        </w:tc>
      </w:tr>
      <w:tr w14:paraId="041E0F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595362D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4230B8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4CBFD43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8D2527C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7AFB6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3999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center"/>
          </w:tcPr>
          <w:p w14:paraId="3C4EA30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447326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27D77D2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D55445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5E826C0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2F235213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Supplementary Material Table S3</w:t>
            </w:r>
          </w:p>
        </w:tc>
      </w:tr>
      <w:tr w14:paraId="77D97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8BF3EE6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3A4DB1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5EF9F3E5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4C904959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66B2E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7B033D6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64E1352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B628A82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0E36B603">
            <w:pPr>
              <w:spacing w:after="0" w:line="240" w:lineRule="auto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0963A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7F1B364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AEED987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8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0024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776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230A426A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7FBC8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9094871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A76605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8988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6E7CD9F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211CA420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278719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288D3B4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039C82D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eastAsia="zh-CN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  <w:r>
              <w:rPr>
                <w:rFonts w:hint="eastAsia" w:ascii="Calibri" w:hAnsi="Calibri" w:eastAsia="宋体" w:cs="Calibri"/>
                <w:color w:val="000000"/>
                <w:lang w:eastAsia="zh-CN"/>
              </w:rPr>
              <w:t>3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C5D90D6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center"/>
          </w:tcPr>
          <w:p w14:paraId="75CACA16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0B2FF8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3999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center"/>
          </w:tcPr>
          <w:p w14:paraId="4BCCB34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4C5771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6E1183B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E7BED9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2A6F5C0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B8B0095">
            <w:pPr>
              <w:spacing w:after="0" w:line="240" w:lineRule="auto"/>
              <w:jc w:val="center"/>
              <w:rPr>
                <w:rFonts w:hint="eastAsia" w:ascii="Calibri" w:hAnsi="Calibri" w:eastAsia="宋体" w:cs="Calibri"/>
                <w:color w:val="000000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Page3</w:t>
            </w:r>
          </w:p>
        </w:tc>
      </w:tr>
      <w:tr w14:paraId="53320D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3999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center"/>
          </w:tcPr>
          <w:p w14:paraId="5B64BDF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3F362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B1C89E0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F26F534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7F88F51E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1B3E127">
            <w:pPr>
              <w:spacing w:after="0" w:line="240" w:lineRule="auto"/>
              <w:jc w:val="center"/>
              <w:rPr>
                <w:rFonts w:hint="default" w:ascii="Calibri" w:hAnsi="Calibri" w:eastAsia="宋体" w:cs="Calibri"/>
                <w:b/>
                <w:bCs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Figure1</w:t>
            </w:r>
          </w:p>
        </w:tc>
      </w:tr>
      <w:tr w14:paraId="61C78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2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ACC55C3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878A513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8988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05FA2FEE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B66E06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Calibri" w:hAnsi="Calibri" w:eastAsia="宋体" w:cs="Calibri"/>
                <w:color w:val="000000"/>
                <w:lang w:val="en-US" w:eastAsia="zh-CN"/>
              </w:rPr>
              <w:t>Figure1</w:t>
            </w:r>
          </w:p>
        </w:tc>
      </w:tr>
      <w:tr w14:paraId="22473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BD61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4DD5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056A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ECDC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E8A7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B1E9F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A79C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5B4998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2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5030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0C6B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4C61D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6AAA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8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067C">
            <w:pPr>
              <w:spacing w:after="0" w:line="240" w:lineRule="auto"/>
              <w:jc w:val="left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CECC"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0C0F2AD6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82"/>
    <w:rsid w:val="00775582"/>
    <w:rsid w:val="00D178C4"/>
    <w:rsid w:val="00D75D8B"/>
    <w:rsid w:val="00E14F2F"/>
    <w:rsid w:val="04A9250C"/>
    <w:rsid w:val="09413E70"/>
    <w:rsid w:val="0F916623"/>
    <w:rsid w:val="142705C0"/>
    <w:rsid w:val="14453750"/>
    <w:rsid w:val="148F0306"/>
    <w:rsid w:val="189B6BED"/>
    <w:rsid w:val="23244DE0"/>
    <w:rsid w:val="399B54AE"/>
    <w:rsid w:val="3CC11BBD"/>
    <w:rsid w:val="402D5DC0"/>
    <w:rsid w:val="43823379"/>
    <w:rsid w:val="49922166"/>
    <w:rsid w:val="4A0008D3"/>
    <w:rsid w:val="52392A02"/>
    <w:rsid w:val="56925F29"/>
    <w:rsid w:val="5A01185B"/>
    <w:rsid w:val="60443CFE"/>
    <w:rsid w:val="610F123B"/>
    <w:rsid w:val="65811A17"/>
    <w:rsid w:val="66577643"/>
    <w:rsid w:val="74E70C4A"/>
    <w:rsid w:val="7CAB4D9F"/>
    <w:rsid w:val="7D4D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8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qFormat/>
    <w:uiPriority w:val="99"/>
    <w:rPr>
      <w:sz w:val="20"/>
      <w:szCs w:val="20"/>
    </w:rPr>
  </w:style>
  <w:style w:type="character" w:customStyle="1" w:styleId="8">
    <w:name w:val="Balloon Text Char"/>
    <w:basedOn w:val="5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0</Words>
  <Characters>2321</Characters>
  <Lines>44</Lines>
  <Paragraphs>24</Paragraphs>
  <TotalTime>6</TotalTime>
  <ScaleCrop>false</ScaleCrop>
  <LinksUpToDate>false</LinksUpToDate>
  <CharactersWithSpaces>264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16:06:00Z</dcterms:created>
  <dc:creator>Rethlefsen,Melissa L</dc:creator>
  <cp:lastModifiedBy>Cecilia</cp:lastModifiedBy>
  <dcterms:modified xsi:type="dcterms:W3CDTF">2025-11-14T04:19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JmYmVhMGQ2YWQwOTc0ZDFkYmVkZTE0NzFkNThlYzIiLCJ1c2VySWQiOiIyNDk1OTAyNTEifQ==</vt:lpwstr>
  </property>
  <property fmtid="{D5CDD505-2E9C-101B-9397-08002B2CF9AE}" pid="3" name="KSOProductBuildVer">
    <vt:lpwstr>2052-12.1.0.23125</vt:lpwstr>
  </property>
  <property fmtid="{D5CDD505-2E9C-101B-9397-08002B2CF9AE}" pid="4" name="ICV">
    <vt:lpwstr>472EBEEE421D40E2B11EA0D5D17A634A_13</vt:lpwstr>
  </property>
</Properties>
</file>